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72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93"/>
        <w:gridCol w:w="8132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file 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Excluded Trials and Reasons for Exclus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cluded trials</w:t>
            </w:r>
            <w:bookmarkStart w:id="0" w:name="_GoBack"/>
            <w:bookmarkEnd w:id="0"/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sons for exclusio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os 2003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aged over 65 years old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e 2003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ostmenopausal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er 2004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aged around 60 years old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ngchaiyakul 2004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is a cross-sectional study and participants aged over 35 years old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iele 2004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eri- and post-menopause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ly 2006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older 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ckson 2006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ostmenopausal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nce 2006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elderly wo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ly 2006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older men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d 2006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older 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schonis 2006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ostmenopausal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lton-Smith 2007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older wo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u 2007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elderly wo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kuljan 2009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older 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id 2008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older 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ujasinović-Stupar 2009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ostmenopausal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ärkkäinen 2010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women aged 65-71 years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omas 2010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overweight premenopausal women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nta 2010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ostmenopausal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ckson 2011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ostmenopausal women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schonis 2011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ostmenopausal women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 2012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ostmenopausal wo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kamura 2012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erimenopausal and postmenopausal Asian women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jatanavin 2013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elderly wo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dford 2014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ostmenopausal wo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uger 2016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re- and postmenopausal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his 2015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aged over 35 years old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n 2016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ostmenopausal wo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kai 2017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ostmenopausal women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llivan 2017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ostmenopausal wo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istow 2017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aged over 35 years old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uger 2018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ostmenopausal women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yes-Garcia 2018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ostmenopausal wom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nuevo 2018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remenopausal women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kamura 2019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eri and postmenopausal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ich 2019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older premenopausal women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ng 2020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perimenopausal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to-Martínez 2020</w:t>
            </w:r>
          </w:p>
        </w:tc>
        <w:tc>
          <w:tcPr>
            <w:tcW w:w="8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randomised trial enrolled participants in high-risk menopausal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leihan 2006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study was vitamin D monotherapy without calcium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bba 2000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 available bone measurement data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ljakainen 2006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study was vitamin D monotherapy without calcium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ffney-Stomberg 2014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 available bone measurement data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llers 2019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rticipants were during pregnancy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ndo 2016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rticipants were during pregnancy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ng 2016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rticipants were in the status of postpartum lactating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ffney-Stomberg 2019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 available bone measurement data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rjou 2013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rticipants were during pregnancy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ogenes 2013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rticipants were during pregnancy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rjou 2010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rticipants were during pregnancy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u 2010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rticipants were during pregnancy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o 2007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 available data after applicatio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ovic 2004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peated data sources with the publication included in the text from Matkovic et al in 2005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hlenbeck 2004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 available data after applicatio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u 2011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study focused on specific genotype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kbote 2013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study focused mainly on growth hormone-deficient children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cchi 2012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his study only enrolled HIV-infected patients, and was cross-sectional study.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sworth 2012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e participants were over 35 years old and had chronic kidney disease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padi 2012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study only enrolled HIV-infected patients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ng Hyeon 2011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study enrolled participants aged over 35 years old and used Vitamin K supplement along with vitamin D and calcium 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n-Yu 2015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e participants were osteoporotic patients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cher 2016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study focused on nutritional rickets.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gnotti 2010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study was vitamin D monotherapy without calcium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ilurkit 2010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is study was vitamin D monotherapy without calcium.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oia 2010</w:t>
            </w:r>
          </w:p>
        </w:tc>
        <w:tc>
          <w:tcPr>
            <w:tcW w:w="81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 available bone measurement data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6E5DD6"/>
    <w:rsid w:val="28427E9E"/>
    <w:rsid w:val="7829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4:19:00Z</dcterms:created>
  <dc:creator>lysm</dc:creator>
  <cp:lastModifiedBy>lysm</cp:lastModifiedBy>
  <dcterms:modified xsi:type="dcterms:W3CDTF">2022-04-08T02:5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